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1B39E" w14:textId="77777777" w:rsidR="00737F2E" w:rsidRPr="00797A65" w:rsidRDefault="00737F2E" w:rsidP="00C06889">
      <w:pPr>
        <w:spacing w:after="120" w:line="348" w:lineRule="auto"/>
        <w:ind w:left="450" w:right="470" w:hanging="734"/>
        <w:jc w:val="both"/>
        <w:outlineLvl w:val="0"/>
        <w:rPr>
          <w:rFonts w:ascii="Times New Roman" w:hAnsi="Times New Roman"/>
          <w:color w:val="000000" w:themeColor="text1"/>
        </w:rPr>
      </w:pPr>
      <w:r w:rsidRPr="00797A65">
        <w:rPr>
          <w:rFonts w:ascii="Times New Roman" w:hAnsi="Times New Roman"/>
          <w:b/>
          <w:color w:val="000000" w:themeColor="text1"/>
        </w:rPr>
        <w:t xml:space="preserve">Table S1. Baseline Characteristics by </w:t>
      </w:r>
      <w:r w:rsidRPr="00797A65">
        <w:rPr>
          <w:rFonts w:ascii="Times New Roman" w:hAnsi="Times New Roman" w:hint="eastAsia"/>
          <w:b/>
          <w:color w:val="000000" w:themeColor="text1"/>
        </w:rPr>
        <w:t>S</w:t>
      </w:r>
      <w:r w:rsidRPr="00797A65">
        <w:rPr>
          <w:rFonts w:ascii="Times New Roman" w:hAnsi="Times New Roman"/>
          <w:b/>
          <w:color w:val="000000" w:themeColor="text1"/>
        </w:rPr>
        <w:t>tatus from 2008</w:t>
      </w:r>
      <w:r w:rsidRPr="00797A65">
        <w:rPr>
          <w:rFonts w:ascii="Times New Roman" w:hAnsi="Times New Roman" w:hint="eastAsia"/>
          <w:b/>
          <w:color w:val="000000" w:themeColor="text1"/>
        </w:rPr>
        <w:t>/</w:t>
      </w:r>
      <w:r w:rsidRPr="00797A65">
        <w:rPr>
          <w:rFonts w:ascii="Times New Roman" w:hAnsi="Times New Roman"/>
          <w:b/>
          <w:color w:val="000000" w:themeColor="text1"/>
        </w:rPr>
        <w:t>2009 to 2011/2012</w:t>
      </w:r>
    </w:p>
    <w:tbl>
      <w:tblPr>
        <w:tblW w:w="8931" w:type="dxa"/>
        <w:tblInd w:w="-284" w:type="dxa"/>
        <w:tblBorders>
          <w:top w:val="single" w:sz="8" w:space="0" w:color="auto"/>
          <w:bottom w:val="single" w:sz="8" w:space="0" w:color="auto"/>
        </w:tblBorders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956"/>
        <w:gridCol w:w="1723"/>
        <w:gridCol w:w="1559"/>
        <w:gridCol w:w="1984"/>
        <w:gridCol w:w="709"/>
      </w:tblGrid>
      <w:tr w:rsidR="00797A65" w:rsidRPr="00797A65" w14:paraId="64CF3067" w14:textId="77777777" w:rsidTr="002D0DC6">
        <w:trPr>
          <w:trHeight w:val="539"/>
        </w:trPr>
        <w:tc>
          <w:tcPr>
            <w:tcW w:w="2956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E48D6B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120442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urviving</w:t>
            </w:r>
          </w:p>
          <w:p w14:paraId="463A2F45" w14:textId="78F35A08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7342</w:t>
            </w:r>
            <w:r w:rsidR="00737F2E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54.</w:t>
            </w: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</w:t>
            </w:r>
            <w:r w:rsidR="00737F2E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3434FF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Died </w:t>
            </w:r>
          </w:p>
          <w:p w14:paraId="0AE1E6B1" w14:textId="24ABD507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920</w:t>
            </w:r>
            <w:r w:rsidR="00737F2E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29.</w:t>
            </w: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</w:t>
            </w:r>
            <w:r w:rsidR="00737F2E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5BD5CA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Lost in Follow-up </w:t>
            </w:r>
          </w:p>
          <w:p w14:paraId="392576C8" w14:textId="16E92A7D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102</w:t>
            </w:r>
            <w:r w:rsidR="00737F2E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(15.</w:t>
            </w: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7</w:t>
            </w:r>
            <w:r w:rsidR="00737F2E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4AACAC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797A65" w:rsidRPr="00797A65" w14:paraId="4EE7490F" w14:textId="77777777" w:rsidTr="002D0DC6">
        <w:tc>
          <w:tcPr>
            <w:tcW w:w="2956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80CB3D" w14:textId="5714C093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ociodemographic</w:t>
            </w:r>
          </w:p>
        </w:tc>
        <w:tc>
          <w:tcPr>
            <w:tcW w:w="17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CB9D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D019B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635A4C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8BD7EC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4E9534FC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EA9380" w14:textId="115AB624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e (years)</w:t>
            </w:r>
            <w:r w:rsidR="002D0DC6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2D0DC6" w:rsidRPr="00797A6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9612D" w14:textId="7777777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1.9 (1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1E6B8" w14:textId="4C8E2F0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7D05D9" w14:textId="64699031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.0 (1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5629FA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4D16942D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1E873B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Gender (female)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BA8D" w14:textId="4AC36872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2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53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F7E13" w14:textId="08321711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13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56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B48A59" w14:textId="70A5450E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2 (56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2C6475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797A65" w:rsidRPr="00797A65" w14:paraId="3786CA80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763F5A9C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ace (minority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778411D2" w14:textId="167B732B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3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6.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0ACAEEF" w14:textId="4B5BC3E3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BBFD43A" w14:textId="73798350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 (3.4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93D80E6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2C237CE6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49136D43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rital status (SDW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0953783D" w14:textId="140D5DD2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2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56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23867EB" w14:textId="4C193A42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5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8F77F35" w14:textId="42FC78D0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03 (71.5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9D7F01E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09CA3A2C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687B60C3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sidence (rural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603C178B" w14:textId="12C2A425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0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61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C600F40" w14:textId="08A8D930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7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C360FB3" w14:textId="7EDF7AAF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05 (43.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1050CD6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57A3BA26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2E2667F4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Occupation (professional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126EB770" w14:textId="69D1AAC3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3C7FF537" w14:textId="6B62D55C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3EF1B4C" w14:textId="080FAC26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1 (10.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6F6DDB1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675BEFA3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3F291E65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ducation (≥ 1 year)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277FD352" w14:textId="5827E370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6DDAC754" w14:textId="4A2348FF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D1DD9D9" w14:textId="347A5E01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72 (41.7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7D3B4F3E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70C11547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0532A1" w14:textId="0528FCC0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BMI (kg/m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  <w:r w:rsidR="002D0DC6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2D0DC6" w:rsidRPr="00797A6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43256" w14:textId="606C50BC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8 (3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C0402" w14:textId="7777777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6 (3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F27062" w14:textId="77BFD5D8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6 (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CE2729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64C4C8F5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3A5A2646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rrent smoker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2F7B3169" w14:textId="6345174F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20.6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42344CA" w14:textId="138463A4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5.8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812C355" w14:textId="6A2000C7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2 (13.9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02DC9ECD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5451767C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6C5E3878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urrent alcohol drinker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75A93FCA" w14:textId="13BF4C94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7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9010D4F" w14:textId="6581F46A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6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8688350" w14:textId="1815399A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4 (13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827865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731283E2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543B4AF0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fer living alone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01B6B581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58 (47.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95DC0F2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9 (29.2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CBFEEC3" w14:textId="3CF13BC4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A37A06E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6856E50A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285A72D5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iving arrangements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30F4276D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1995678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296F337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43FD529B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61732076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689D9D94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WC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01B314A8" w14:textId="357A8FD8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5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56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4E2C14FF" w14:textId="277CB192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9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73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C2E5BAD" w14:textId="0FB2EB33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66 (65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97FA894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79816122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18B141E3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WS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63394DF8" w14:textId="1AB11E45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8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28711F40" w14:textId="459E0457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1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16C8B345" w14:textId="3EEC8615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6 (17.9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C920974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7D25B6AF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737845D1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A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681B557D" w14:textId="60EED1EC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7BAB9245" w14:textId="01FCA81C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7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0017568F" w14:textId="30441E5A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0 (17.1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A60583C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5D506653" w14:textId="77777777" w:rsidTr="002D0DC6">
        <w:tc>
          <w:tcPr>
            <w:tcW w:w="2956" w:type="dxa"/>
            <w:tcBorders>
              <w:right w:val="nil"/>
            </w:tcBorders>
            <w:shd w:val="clear" w:color="auto" w:fill="auto"/>
            <w:vAlign w:val="center"/>
          </w:tcPr>
          <w:p w14:paraId="2ADE4A9C" w14:textId="77777777" w:rsidR="00737F2E" w:rsidRPr="00797A65" w:rsidRDefault="00737F2E" w:rsidP="002D0DC6">
            <w:pPr>
              <w:spacing w:line="348" w:lineRule="auto"/>
              <w:outlineLvl w:val="0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ocioeconomic status</w:t>
            </w:r>
          </w:p>
        </w:tc>
        <w:tc>
          <w:tcPr>
            <w:tcW w:w="1723" w:type="dxa"/>
            <w:tcBorders>
              <w:left w:val="nil"/>
              <w:right w:val="nil"/>
            </w:tcBorders>
            <w:shd w:val="clear" w:color="auto" w:fill="auto"/>
          </w:tcPr>
          <w:p w14:paraId="2CE10DD4" w14:textId="7777777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14:paraId="50DC389C" w14:textId="7777777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2B749429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3264BA6B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7412EA74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72549E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fficient financial suppor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522C3" w14:textId="6EC17358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7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38C4C" w14:textId="128D0256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5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1A2A62" w14:textId="46322F00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35 (8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D8C53A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5C71A9A7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B960AD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conomic independenc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E930F" w14:textId="4B65B09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2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C617D" w14:textId="1736F15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4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D4FDB4" w14:textId="2A751CA3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3 (3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15E7FD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29260E7F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865638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dequate medical servic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6610F" w14:textId="279AD56E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0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65791" w14:textId="6D49E0D2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0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BA045B" w14:textId="083E05DA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50 (9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5F71E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5618FAE4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06D463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ublic medical payme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A0ED" w14:textId="6FDB89E2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2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0581A" w14:textId="6BD3BDBA" w:rsidR="00737F2E" w:rsidRPr="00797A65" w:rsidRDefault="002727BD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80932B" w14:textId="4DF5E817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73 (22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ABB88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521BF6EE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5DD64C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Dietary habit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D072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346AE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2B73EC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0B2876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044A84F1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DCEDEB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uit eat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0199" w14:textId="306E7CE3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58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3163" w14:textId="4E5E65AD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8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F55E88" w14:textId="3E8526D4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02 (47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870C2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76E8EBF6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DAC973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getable eat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F0796" w14:textId="75A38213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7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2D1EB" w14:textId="7B4F3ADB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5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5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BC08B3" w14:textId="698A6B12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57 (88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A69D2F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1C56E015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B13F0A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ea drinking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C5A72" w14:textId="032FC458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16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3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68BE6" w14:textId="157F5AA5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4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6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21D124" w14:textId="53700205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6 (43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614312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242231ED" w14:textId="77777777" w:rsidTr="002D0DC6">
        <w:tc>
          <w:tcPr>
            <w:tcW w:w="4679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4BDF579A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Physical </w:t>
            </w:r>
            <w:r w:rsidRPr="00797A65">
              <w:rPr>
                <w:rFonts w:ascii="Times New Roman" w:hAnsi="Times New Roman" w:hint="eastAsia"/>
                <w:b/>
                <w:color w:val="000000" w:themeColor="text1"/>
                <w:sz w:val="18"/>
                <w:szCs w:val="18"/>
              </w:rPr>
              <w:t>a</w:t>
            </w: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d cognitive health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7DD8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58AB93" w14:textId="77777777" w:rsidR="00737F2E" w:rsidRPr="00797A65" w:rsidRDefault="00737F2E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BAF3A7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6610D969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E205EC" w14:textId="63343636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ocial/leisure activity score (point)</w:t>
            </w:r>
            <w:r w:rsidR="002D0DC6" w:rsidRPr="00797A65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0ABF" w14:textId="7777777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2 (3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B1D53" w14:textId="7777777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 (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8B0CE1F" w14:textId="70AFBC87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 (3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0545B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53FD6D4F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716D62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hysical exercise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E1315" w14:textId="29355441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4.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ED53C" w14:textId="0CC55760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2727BD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373903" w14:textId="49772671" w:rsidR="00737F2E" w:rsidRPr="00797A65" w:rsidRDefault="002727BD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7 (32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2F63D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0450D1D2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573FCC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or self-reported heal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559D" w14:textId="453B648D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4.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C6671" w14:textId="0B4EAA48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52C103" w14:textId="23DD9C60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3 (14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36044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4BC22CD9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8E12D9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oor interviewer-rated health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D318" w14:textId="3EB973E9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00567" w14:textId="1EBC0D32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1.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4C1769" w14:textId="32C4964E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320 </w:t>
            </w:r>
            <w:r w:rsidRPr="00797A65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(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AEC90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20832BD2" w14:textId="77777777" w:rsidTr="002D0DC6">
        <w:tc>
          <w:tcPr>
            <w:tcW w:w="29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33F672E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morbidities (≥ 2)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66548F" w14:textId="39B68805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1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6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C6CDBD" w14:textId="1CF159AF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3.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7CF92B2" w14:textId="7D20F776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55 (50.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13B71A2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1FF6F4B6" w14:textId="77777777" w:rsidTr="002D0DC6">
        <w:tc>
          <w:tcPr>
            <w:tcW w:w="29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334D434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erious illness in the past 2 years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BDC294" w14:textId="1A64D9E4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 (15.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DE92FE" w14:textId="340313A5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7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3B9CB0D" w14:textId="142C3458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3 (17.8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9AF9514" w14:textId="19CE63DF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</w:t>
            </w:r>
            <w:r w:rsidR="007B69CC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45</w:t>
            </w:r>
          </w:p>
        </w:tc>
      </w:tr>
      <w:tr w:rsidR="00797A65" w:rsidRPr="00797A65" w14:paraId="4C5859C3" w14:textId="77777777" w:rsidTr="002D0DC6">
        <w:tc>
          <w:tcPr>
            <w:tcW w:w="29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16B8CA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Hearing problem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BC12F2" w14:textId="7740A437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9.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2FA787" w14:textId="000617B9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53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133AC92D" w14:textId="24CEE618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5 (20.2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14482BC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7BC1C0B0" w14:textId="77777777" w:rsidTr="002D0DC6">
        <w:tc>
          <w:tcPr>
            <w:tcW w:w="2956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4786428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isual impairment</w:t>
            </w:r>
          </w:p>
        </w:tc>
        <w:tc>
          <w:tcPr>
            <w:tcW w:w="172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A735F6" w14:textId="5E58A890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CDF9B5" w14:textId="335C96A4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EF15857" w14:textId="0E3A1800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14 (19.7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BD6D54C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46E3CF6F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0A1859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ailty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4E446" w14:textId="16AEB095" w:rsidR="00737F2E" w:rsidRPr="00797A65" w:rsidRDefault="00737F2E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2.</w:t>
            </w:r>
            <w:r w:rsidR="007B69CC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63861" w14:textId="1CC2558D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1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1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6DD11C" w14:textId="44CC2B20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3 (2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FBD9EA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3C8A3491" w14:textId="77777777" w:rsidTr="002D0DC6">
        <w:tc>
          <w:tcPr>
            <w:tcW w:w="2956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999E9B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gnitive impairment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66C83" w14:textId="01A9FB9E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DAD04" w14:textId="42C682C5" w:rsidR="00737F2E" w:rsidRPr="00797A65" w:rsidRDefault="007B69CC" w:rsidP="002D0DC6">
            <w:pPr>
              <w:spacing w:line="348" w:lineRule="auto"/>
              <w:jc w:val="center"/>
              <w:rPr>
                <w:color w:val="000000" w:themeColor="text1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7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C33A9C" w14:textId="01339860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0 (22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AC4971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77390316" w14:textId="77777777" w:rsidTr="002D0DC6">
        <w:tc>
          <w:tcPr>
            <w:tcW w:w="2956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0F6137" w14:textId="77777777" w:rsidR="00737F2E" w:rsidRPr="00797A65" w:rsidRDefault="00737F2E" w:rsidP="002D0DC6">
            <w:pPr>
              <w:spacing w:line="348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onelines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1139D8" w14:textId="24C1CF65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E4FC85" w14:textId="0DD71FEE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42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="00737F2E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84746" w14:textId="605A11ED" w:rsidR="00737F2E" w:rsidRPr="00797A65" w:rsidRDefault="007B69CC" w:rsidP="002D0DC6">
            <w:pPr>
              <w:spacing w:line="348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06 (38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92EA73" w14:textId="77777777" w:rsidR="00737F2E" w:rsidRPr="00797A65" w:rsidRDefault="00737F2E" w:rsidP="002D0DC6">
            <w:pPr>
              <w:spacing w:line="348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32D39312" w14:textId="5EECC2EA" w:rsidR="00EF40B1" w:rsidRPr="00797A65" w:rsidRDefault="00737F2E" w:rsidP="00C06889">
      <w:pPr>
        <w:spacing w:after="120" w:line="360" w:lineRule="auto"/>
        <w:ind w:left="-284" w:right="425"/>
        <w:jc w:val="both"/>
        <w:outlineLvl w:val="0"/>
        <w:rPr>
          <w:rFonts w:ascii="Times New Roman" w:hAnsi="Times New Roman"/>
          <w:color w:val="000000" w:themeColor="text1"/>
          <w:sz w:val="18"/>
          <w:szCs w:val="18"/>
        </w:rPr>
      </w:pPr>
      <w:r w:rsidRPr="00797A65">
        <w:rPr>
          <w:rFonts w:ascii="Times New Roman" w:hAnsi="Times New Roman"/>
          <w:i/>
          <w:color w:val="000000" w:themeColor="text1"/>
          <w:sz w:val="18"/>
          <w:szCs w:val="18"/>
        </w:rPr>
        <w:t>Note.</w:t>
      </w:r>
      <w:r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797A65">
        <w:rPr>
          <w:rFonts w:ascii="Times New Roman" w:hAnsi="Times New Roman"/>
          <w:color w:val="FF0000"/>
          <w:sz w:val="18"/>
          <w:szCs w:val="18"/>
        </w:rPr>
        <w:t>SDW, Single/</w:t>
      </w:r>
      <w:r w:rsidR="000F1AFD" w:rsidRPr="00797A65">
        <w:rPr>
          <w:rFonts w:ascii="Times New Roman" w:hAnsi="Times New Roman"/>
          <w:color w:val="FF0000"/>
          <w:sz w:val="18"/>
          <w:szCs w:val="18"/>
        </w:rPr>
        <w:t>Separated/</w:t>
      </w:r>
      <w:r w:rsidRPr="00797A65">
        <w:rPr>
          <w:rFonts w:ascii="Times New Roman" w:hAnsi="Times New Roman"/>
          <w:color w:val="FF0000"/>
          <w:sz w:val="18"/>
          <w:szCs w:val="18"/>
        </w:rPr>
        <w:t>Divorced/Widowed</w:t>
      </w:r>
      <w:r w:rsidR="00E55E62" w:rsidRPr="00797A65">
        <w:rPr>
          <w:rFonts w:ascii="Times New Roman" w:hAnsi="Times New Roman"/>
          <w:color w:val="FF0000"/>
          <w:sz w:val="18"/>
          <w:szCs w:val="18"/>
        </w:rPr>
        <w:t xml:space="preserve">; </w:t>
      </w:r>
      <w:r w:rsidR="00E55E62" w:rsidRPr="00797A65">
        <w:rPr>
          <w:rFonts w:ascii="Times New Roman" w:hAnsi="Times New Roman"/>
          <w:color w:val="FF0000"/>
          <w:sz w:val="18"/>
          <w:szCs w:val="18"/>
        </w:rPr>
        <w:t>LWC, living with children mainly; LWS, liv</w:t>
      </w:r>
      <w:r w:rsidR="00E55E62" w:rsidRPr="00797A65">
        <w:rPr>
          <w:rFonts w:ascii="Times New Roman" w:hAnsi="Times New Roman" w:hint="eastAsia"/>
          <w:color w:val="FF0000"/>
          <w:sz w:val="18"/>
          <w:szCs w:val="18"/>
        </w:rPr>
        <w:t>ing</w:t>
      </w:r>
      <w:r w:rsidR="00E55E62" w:rsidRPr="00797A65">
        <w:rPr>
          <w:rFonts w:ascii="Times New Roman" w:hAnsi="Times New Roman"/>
          <w:color w:val="FF0000"/>
          <w:sz w:val="18"/>
          <w:szCs w:val="18"/>
        </w:rPr>
        <w:t xml:space="preserve"> with spouse only; LA, living alone</w:t>
      </w:r>
      <w:r w:rsidRPr="00797A65">
        <w:rPr>
          <w:rFonts w:ascii="Times New Roman" w:hAnsi="Times New Roman"/>
          <w:color w:val="000000" w:themeColor="text1"/>
          <w:sz w:val="18"/>
          <w:szCs w:val="18"/>
        </w:rPr>
        <w:t>.</w:t>
      </w:r>
      <w:r w:rsidR="002D0DC6"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="002D0DC6" w:rsidRPr="00797A65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*</w:t>
      </w:r>
      <w:r w:rsidR="002D0DC6"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proofErr w:type="spellStart"/>
      <w:r w:rsidR="002D0DC6" w:rsidRPr="00797A65">
        <w:rPr>
          <w:rFonts w:ascii="Times New Roman" w:hAnsi="Times New Roman"/>
          <w:color w:val="000000" w:themeColor="text1"/>
          <w:sz w:val="18"/>
          <w:szCs w:val="18"/>
        </w:rPr>
        <w:t>Kruskall</w:t>
      </w:r>
      <w:proofErr w:type="spellEnd"/>
      <w:r w:rsidR="002D0DC6" w:rsidRPr="00797A65">
        <w:rPr>
          <w:rFonts w:ascii="Times New Roman" w:hAnsi="Times New Roman"/>
          <w:color w:val="000000" w:themeColor="text1"/>
          <w:sz w:val="18"/>
          <w:szCs w:val="18"/>
        </w:rPr>
        <w:t>-Wallis test was used,</w:t>
      </w:r>
      <w:r w:rsidR="002D0DC6" w:rsidRPr="00797A65">
        <w:rPr>
          <w:color w:val="000000" w:themeColor="text1"/>
        </w:rPr>
        <w:t xml:space="preserve"> </w:t>
      </w:r>
      <w:r w:rsidR="002D0DC6"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data presented as mean (SD); for other characteristics, </w:t>
      </w:r>
      <w:r w:rsidR="002D0DC6" w:rsidRPr="00797A65">
        <w:rPr>
          <w:rFonts w:ascii="Times New Roman" w:hAnsi="Times New Roman"/>
          <w:color w:val="000000" w:themeColor="text1"/>
          <w:sz w:val="18"/>
          <w:szCs w:val="18"/>
        </w:rPr>
        <w:sym w:font="Symbol" w:char="F063"/>
      </w:r>
      <w:r w:rsidR="002D0DC6" w:rsidRPr="00797A65">
        <w:rPr>
          <w:rFonts w:ascii="Times New Roman" w:hAnsi="Times New Roman"/>
          <w:color w:val="000000" w:themeColor="text1"/>
          <w:sz w:val="18"/>
          <w:szCs w:val="18"/>
        </w:rPr>
        <w:t>2 test was used and data presented as n (%).</w:t>
      </w:r>
      <w:r w:rsidR="00EF40B1" w:rsidRPr="00797A65">
        <w:rPr>
          <w:rFonts w:ascii="Times New Roman" w:hAnsi="Times New Roman"/>
          <w:color w:val="000000" w:themeColor="text1"/>
          <w:sz w:val="18"/>
          <w:szCs w:val="18"/>
        </w:rPr>
        <w:br w:type="page"/>
      </w:r>
    </w:p>
    <w:p w14:paraId="31112C20" w14:textId="684695A4" w:rsidR="00EF40B1" w:rsidRPr="00797A65" w:rsidRDefault="00EF40B1" w:rsidP="000A30A3">
      <w:pPr>
        <w:spacing w:line="360" w:lineRule="auto"/>
        <w:jc w:val="both"/>
        <w:outlineLvl w:val="0"/>
        <w:rPr>
          <w:rFonts w:ascii="Times New Roman" w:hAnsi="Times New Roman"/>
          <w:b/>
          <w:color w:val="000000" w:themeColor="text1"/>
        </w:rPr>
      </w:pPr>
      <w:r w:rsidRPr="00797A65">
        <w:rPr>
          <w:rFonts w:ascii="Times New Roman" w:hAnsi="Times New Roman"/>
          <w:b/>
          <w:color w:val="000000" w:themeColor="text1"/>
        </w:rPr>
        <w:lastRenderedPageBreak/>
        <w:t xml:space="preserve">Table S2. </w:t>
      </w:r>
      <w:r w:rsidR="00DB4C8A" w:rsidRPr="00797A65">
        <w:rPr>
          <w:rFonts w:ascii="Times New Roman" w:hAnsi="Times New Roman"/>
          <w:b/>
          <w:color w:val="000000" w:themeColor="text1"/>
        </w:rPr>
        <w:t xml:space="preserve">The Associations of </w:t>
      </w:r>
      <w:r w:rsidRPr="00797A65">
        <w:rPr>
          <w:rFonts w:ascii="Times New Roman" w:hAnsi="Times New Roman"/>
          <w:b/>
          <w:color w:val="000000" w:themeColor="text1"/>
        </w:rPr>
        <w:t xml:space="preserve">Living Preferences </w:t>
      </w:r>
      <w:r w:rsidR="00DB4C8A" w:rsidRPr="00797A65">
        <w:rPr>
          <w:rFonts w:ascii="Times New Roman" w:hAnsi="Times New Roman"/>
          <w:b/>
          <w:color w:val="000000" w:themeColor="text1"/>
        </w:rPr>
        <w:t>and</w:t>
      </w:r>
      <w:r w:rsidRPr="00797A65">
        <w:rPr>
          <w:rFonts w:ascii="Times New Roman" w:hAnsi="Times New Roman"/>
          <w:b/>
          <w:color w:val="000000" w:themeColor="text1"/>
        </w:rPr>
        <w:t xml:space="preserve"> Living Arrangements with</w:t>
      </w:r>
      <w:r w:rsidR="00DB4C8A" w:rsidRPr="00797A65">
        <w:rPr>
          <w:rFonts w:ascii="Times New Roman" w:hAnsi="Times New Roman"/>
          <w:b/>
          <w:color w:val="000000" w:themeColor="text1"/>
        </w:rPr>
        <w:t xml:space="preserve"> Stratified</w:t>
      </w:r>
      <w:r w:rsidRPr="00797A65">
        <w:rPr>
          <w:rFonts w:ascii="Times New Roman" w:hAnsi="Times New Roman"/>
          <w:b/>
          <w:color w:val="000000" w:themeColor="text1"/>
        </w:rPr>
        <w:t xml:space="preserve"> </w:t>
      </w:r>
      <w:r w:rsidR="00DB4C8A" w:rsidRPr="00797A65">
        <w:rPr>
          <w:rFonts w:ascii="Times New Roman" w:hAnsi="Times New Roman"/>
          <w:b/>
          <w:color w:val="000000" w:themeColor="text1"/>
        </w:rPr>
        <w:t>S</w:t>
      </w:r>
      <w:r w:rsidR="00DB4C8A" w:rsidRPr="00797A65">
        <w:rPr>
          <w:rFonts w:ascii="Times New Roman" w:hAnsi="Times New Roman" w:hint="eastAsia"/>
          <w:b/>
          <w:color w:val="000000" w:themeColor="text1"/>
        </w:rPr>
        <w:t>tatus</w:t>
      </w:r>
      <w:r w:rsidR="00DB4C8A" w:rsidRPr="00797A65">
        <w:rPr>
          <w:rFonts w:ascii="Times New Roman" w:hAnsi="Times New Roman"/>
          <w:b/>
          <w:color w:val="000000" w:themeColor="text1"/>
        </w:rPr>
        <w:t xml:space="preserve"> of </w:t>
      </w:r>
      <w:r w:rsidRPr="00797A65">
        <w:rPr>
          <w:rFonts w:ascii="Times New Roman" w:hAnsi="Times New Roman"/>
          <w:b/>
          <w:color w:val="000000" w:themeColor="text1"/>
        </w:rPr>
        <w:t>Loneliness</w:t>
      </w:r>
      <w:r w:rsidR="00DB4C8A" w:rsidRPr="00797A65">
        <w:rPr>
          <w:color w:val="000000" w:themeColor="text1"/>
        </w:rPr>
        <w:t xml:space="preserve"> </w:t>
      </w:r>
      <w:r w:rsidR="00DB4C8A" w:rsidRPr="00797A65">
        <w:rPr>
          <w:rFonts w:ascii="Times New Roman" w:hAnsi="Times New Roman"/>
          <w:b/>
          <w:color w:val="000000" w:themeColor="text1"/>
        </w:rPr>
        <w:t>Compared with Never Lonely</w:t>
      </w:r>
    </w:p>
    <w:tbl>
      <w:tblPr>
        <w:tblW w:w="779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851"/>
        <w:gridCol w:w="283"/>
        <w:gridCol w:w="1701"/>
        <w:gridCol w:w="851"/>
      </w:tblGrid>
      <w:tr w:rsidR="00797A65" w:rsidRPr="00797A65" w14:paraId="77BC42A4" w14:textId="77777777" w:rsidTr="00DB4C8A">
        <w:trPr>
          <w:trHeight w:val="216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EF379E" w14:textId="7281D660" w:rsidR="00EF40B1" w:rsidRPr="00797A65" w:rsidRDefault="00EF40B1" w:rsidP="00EF40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Cross-sectional analys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C35904" w14:textId="26ABA0BF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3AF600" w14:textId="795749AD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39FF48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FC281B" w14:textId="24B25AAD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49B5FF0" w14:textId="694D56D1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797A65" w:rsidRPr="00797A65" w14:paraId="302170EC" w14:textId="77777777" w:rsidTr="0054745F">
        <w:trPr>
          <w:trHeight w:val="216"/>
        </w:trPr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AE3438" w14:textId="5FBD1B2A" w:rsidR="00605B6B" w:rsidRPr="00797A65" w:rsidRDefault="00605B6B" w:rsidP="00EF40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102C66" w14:textId="18A9615D" w:rsidR="00605B6B" w:rsidRPr="00797A65" w:rsidRDefault="00605B6B" w:rsidP="00605B6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eldom Lonel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842E08" w14:textId="3AA357D1" w:rsidR="00605B6B" w:rsidRPr="00797A65" w:rsidRDefault="00605B6B" w:rsidP="00EF40B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CD4D77" w14:textId="3BA79F72" w:rsidR="00605B6B" w:rsidRPr="00797A65" w:rsidRDefault="00605B6B" w:rsidP="00605B6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Sometimes Lonely</w:t>
            </w:r>
          </w:p>
        </w:tc>
      </w:tr>
      <w:tr w:rsidR="00797A65" w:rsidRPr="00797A65" w14:paraId="13C9C40B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8039" w14:textId="77777777" w:rsidR="00EF40B1" w:rsidRPr="00797A65" w:rsidRDefault="00EF40B1" w:rsidP="00EF40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iving arrange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5F97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E198" w14:textId="77777777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D3FADA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9377D6" w14:textId="1C031F49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690AA1" w14:textId="77777777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3C546306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8FB8" w14:textId="77777777" w:rsidR="00EF40B1" w:rsidRPr="00797A65" w:rsidRDefault="00EF40B1" w:rsidP="00EF40B1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W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ED0C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EBA8E" w14:textId="77777777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E3CB1E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7A138" w14:textId="79F93655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40ADB2" w14:textId="77777777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5B96DD0D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C376" w14:textId="77777777" w:rsidR="00EF40B1" w:rsidRPr="00797A65" w:rsidRDefault="00EF40B1" w:rsidP="00EF40B1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B85B" w14:textId="06BE0CBE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6409" w14:textId="28F26272" w:rsidR="00EF40B1" w:rsidRPr="00797A65" w:rsidRDefault="00502FBF" w:rsidP="00EF40B1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236EAA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7D731B" w14:textId="76CFCA14" w:rsidR="00EF40B1" w:rsidRPr="00797A65" w:rsidRDefault="00502FBF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</w:t>
            </w:r>
            <w:r w:rsidR="00EF40B1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</w:t>
            </w:r>
            <w:r w:rsidR="00EF40B1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3</w:t>
            </w:r>
            <w:r w:rsidR="00EF40B1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59161" w14:textId="177C6CF1" w:rsidR="00EF40B1" w:rsidRPr="00797A65" w:rsidRDefault="00502FBF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1FB7EA0A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B1902" w14:textId="77777777" w:rsidR="00EF40B1" w:rsidRPr="00797A65" w:rsidRDefault="00EF40B1" w:rsidP="00EF40B1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90BD" w14:textId="6AE67DF5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8C3D" w14:textId="15E91853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29B015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B117" w14:textId="1307A622" w:rsidR="00EF40B1" w:rsidRPr="00797A65" w:rsidRDefault="00502FBF" w:rsidP="00EF40B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2</w:t>
            </w:r>
            <w:r w:rsidR="000D058A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9</w:t>
            </w:r>
            <w:r w:rsidR="000D058A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60</w:t>
            </w:r>
            <w:r w:rsidR="000D058A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8A4A" w14:textId="6C8EE0B9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7DACBC6F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3B1A" w14:textId="77777777" w:rsidR="00EF40B1" w:rsidRPr="00797A65" w:rsidRDefault="00EF40B1" w:rsidP="00EF40B1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iving prefer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0F51D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0FDB" w14:textId="77777777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071339" w14:textId="77777777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38D8" w14:textId="6F54D1F2" w:rsidR="00EF40B1" w:rsidRPr="00797A65" w:rsidRDefault="00EF40B1" w:rsidP="00EF40B1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2B314" w14:textId="77777777" w:rsidR="00EF40B1" w:rsidRPr="00797A65" w:rsidRDefault="00EF40B1" w:rsidP="00EF40B1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2CABB5F3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FB0A" w14:textId="1352E59A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81E1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7AF1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60390E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401A" w14:textId="16F3F973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E309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6E9A3417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F169" w14:textId="507E4DDF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05FDC" w14:textId="11F56153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A4C25" w14:textId="24117776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06CDF7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FD63" w14:textId="73ED1EF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7F8D" w14:textId="5F227DCE" w:rsidR="00C17CD9" w:rsidRPr="00797A65" w:rsidRDefault="00502FBF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6495150C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D3777" w14:textId="77777777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A03E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E6050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ADB68D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1A537" w14:textId="29182E1C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C2C1C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23B68723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5642" w14:textId="4095C928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nd LW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7059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0D80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A5CEF5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DB6A" w14:textId="6640F28C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4B46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52592ACE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00DD" w14:textId="7FD24DDE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ut L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CF7E" w14:textId="11D280C3" w:rsidR="00C17CD9" w:rsidRPr="00797A65" w:rsidRDefault="0054745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0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F3C9" w14:textId="2D56AB83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FE30B0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25C8" w14:textId="7D789C93" w:rsidR="00C17CD9" w:rsidRPr="00797A65" w:rsidRDefault="0054745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7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599A" w14:textId="77B132B3" w:rsidR="00C17CD9" w:rsidRPr="00797A65" w:rsidRDefault="0054745F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71</w:t>
            </w:r>
          </w:p>
        </w:tc>
      </w:tr>
      <w:tr w:rsidR="00797A65" w:rsidRPr="00797A65" w14:paraId="23491D88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1413" w14:textId="6C815521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ut L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7DB8" w14:textId="3D6472B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7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C307" w14:textId="680B6024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9592FC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AC73" w14:textId="1B995DAB" w:rsidR="00C17CD9" w:rsidRPr="00797A65" w:rsidRDefault="0054745F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2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8780" w14:textId="077F2A99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7AEA6AA4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B0B0" w14:textId="2E3FE51C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ut LW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83E9" w14:textId="6AFEBC4C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C4BD2" w14:textId="0E5B676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</w:t>
            </w:r>
            <w:r w:rsidR="0054745F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D06323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B0C0" w14:textId="23060D43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-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7A16" w14:textId="32369AB0" w:rsidR="00C17CD9" w:rsidRPr="00797A65" w:rsidRDefault="0054745F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797A65" w:rsidRPr="00797A65" w14:paraId="3AF45D46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0ED1" w14:textId="4D962108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nd L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F996D" w14:textId="49E38A38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F212" w14:textId="7DB2D9AF" w:rsidR="00C17CD9" w:rsidRPr="00797A65" w:rsidRDefault="0054745F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</w:t>
            </w:r>
            <w:r w:rsidR="00C17CD9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0</w:t>
            </w: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C95C7F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5F9A" w14:textId="06741FC6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603A" w14:textId="57EE6926" w:rsidR="00C17CD9" w:rsidRPr="00797A65" w:rsidRDefault="0054745F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592DE87E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15DA" w14:textId="65401672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nd 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38EB" w14:textId="70E19373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7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0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6397B" w14:textId="3F4F782B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859DBD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00AC" w14:textId="639875B0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89EC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2FCB147D" w14:textId="77777777" w:rsidTr="0054745F">
        <w:trPr>
          <w:trHeight w:val="216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3B775" w14:textId="095067D2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0CD68A" w14:textId="79DE39A9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Often Lonel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8F412D" w14:textId="72124796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7D960" w14:textId="0EB23DC8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Always Lonely</w:t>
            </w:r>
          </w:p>
        </w:tc>
      </w:tr>
      <w:tr w:rsidR="00797A65" w:rsidRPr="00797A65" w14:paraId="29D42818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0E10C" w14:textId="77777777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iving arrangem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47C6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5CD5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0BA1F1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4326B" w14:textId="5B005D64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FF00F2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0EB932E8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F4F0" w14:textId="77777777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W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D592F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34DC6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B99296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2B5569" w14:textId="55CB4473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8649F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681F0A2B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AD98" w14:textId="77777777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746E" w14:textId="2C74650F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3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5862" w14:textId="5B082F8A" w:rsidR="00C17CD9" w:rsidRPr="00797A65" w:rsidRDefault="00502FBF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FAAE89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EF78D4" w14:textId="718D6CFA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5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B0C99" w14:textId="3C919F8C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6</w:t>
            </w:r>
          </w:p>
        </w:tc>
      </w:tr>
      <w:tr w:rsidR="00797A65" w:rsidRPr="00797A65" w14:paraId="086580DA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037E" w14:textId="77777777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52A98" w14:textId="00720730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72 (2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69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DC63" w14:textId="5E14B6A1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E5B30D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B6B3A3" w14:textId="0EF020F0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13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50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1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161662" w14:textId="0A07F8B9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4952C2AD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EE1B" w14:textId="77777777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iving preferen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07EBB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9B23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A7345C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E40F7" w14:textId="5E12CF4A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0F26DC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7C092AA9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5153" w14:textId="109B6D0C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48C0D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B24D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8601DB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2E1D40" w14:textId="290DEBAF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24DB99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529E84B9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8A70" w14:textId="7E87E0C1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D529" w14:textId="1E62810E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4609" w14:textId="176EED4C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42ABA7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B8D54" w14:textId="45DB2519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5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69A2FC" w14:textId="56BAAAF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9</w:t>
            </w:r>
          </w:p>
        </w:tc>
      </w:tr>
      <w:tr w:rsidR="00797A65" w:rsidRPr="00797A65" w14:paraId="077229DA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8B9E" w14:textId="77777777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5B34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B501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47779B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29BC67" w14:textId="69BFE880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2DC1D7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1BEB705F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5461" w14:textId="7BD4EC4F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nd LW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CB2D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5D68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2C9AE5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3360" w14:textId="0AC42784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0C67C" w14:textId="7777777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797A65" w:rsidRPr="00797A65" w14:paraId="64C3C78B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A097" w14:textId="237698D6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ut L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852A" w14:textId="4F5C3A55" w:rsidR="00C17CD9" w:rsidRPr="00797A65" w:rsidRDefault="0054745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7233" w14:textId="6A396A8D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EAD867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F57B" w14:textId="429A9E8A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17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3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57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3930" w14:textId="4A0F7D10" w:rsidR="00C17CD9" w:rsidRPr="00797A65" w:rsidRDefault="00502FBF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96</w:t>
            </w:r>
          </w:p>
        </w:tc>
      </w:tr>
      <w:tr w:rsidR="00797A65" w:rsidRPr="00797A65" w14:paraId="128B155C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08EC" w14:textId="715E974F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WC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ut LA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7474" w14:textId="596FC7CA" w:rsidR="00C17CD9" w:rsidRPr="00797A65" w:rsidRDefault="0054745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.65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5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74AA" w14:textId="36B84684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A05324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4E3D" w14:textId="65AF1538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.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41A3" w14:textId="48C11B3A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797A65" w:rsidRPr="00797A65" w14:paraId="2C845520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F29BC" w14:textId="24C71BF2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but LWC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0122" w14:textId="2EF9494B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9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</w:t>
            </w:r>
            <w:r w:rsidR="0054745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82DC6" w14:textId="15914C47" w:rsidR="00C17CD9" w:rsidRPr="00797A65" w:rsidRDefault="00502FBF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80EFD7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D628" w14:textId="4D8E0A7C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6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.0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6C1C" w14:textId="0D7009D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0.02</w:t>
            </w:r>
            <w:r w:rsidR="00502FBF"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9</w:t>
            </w:r>
          </w:p>
        </w:tc>
      </w:tr>
      <w:tr w:rsidR="00797A65" w:rsidRPr="00797A65" w14:paraId="1B00052D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7621" w14:textId="476ABE20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nd L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87BA" w14:textId="2F93C10E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1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6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9068" w14:textId="542A9307" w:rsidR="00C17CD9" w:rsidRPr="00797A65" w:rsidRDefault="00502FBF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A77CD7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DB91" w14:textId="37D98021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9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0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0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4F46" w14:textId="05AA3A67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797A65" w:rsidRPr="00797A65" w14:paraId="2E71AA8D" w14:textId="77777777" w:rsidTr="00DB4C8A">
        <w:trPr>
          <w:trHeight w:val="216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D35388" w14:textId="331A9A65" w:rsidR="00C17CD9" w:rsidRPr="00797A65" w:rsidRDefault="00C17CD9" w:rsidP="00C17CD9">
            <w:pPr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eLA</w:t>
            </w:r>
            <w:proofErr w:type="spellEnd"/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and 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E81ECF" w14:textId="10E1F1A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8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3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="00502FBF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6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F2C724" w14:textId="15D81DD5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1A2A7C" w14:textId="77777777" w:rsidR="00C17CD9" w:rsidRPr="00797A65" w:rsidRDefault="00C17CD9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CE5EAE" w14:textId="0D98DE8D" w:rsidR="00C17CD9" w:rsidRPr="00797A65" w:rsidRDefault="00502FBF" w:rsidP="00C17CD9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70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2</w:t>
            </w:r>
            <w:r w:rsidR="00C17CD9" w:rsidRPr="00797A65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338AA" w14:textId="1A2BD7AA" w:rsidR="00C17CD9" w:rsidRPr="00797A65" w:rsidRDefault="00C17CD9" w:rsidP="00C17CD9">
            <w:pPr>
              <w:spacing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797A65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2BF06A7C" w14:textId="2A793DB0" w:rsidR="00804B91" w:rsidRPr="00797A65" w:rsidRDefault="00DB4C8A" w:rsidP="008F551A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18"/>
          <w:szCs w:val="18"/>
        </w:rPr>
      </w:pPr>
      <w:r w:rsidRPr="00797A65">
        <w:rPr>
          <w:rFonts w:ascii="Times New Roman" w:hAnsi="Times New Roman"/>
          <w:i/>
          <w:color w:val="000000" w:themeColor="text1"/>
          <w:sz w:val="18"/>
          <w:szCs w:val="18"/>
        </w:rPr>
        <w:t>Note.</w:t>
      </w:r>
      <w:r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 </w:t>
      </w:r>
      <w:r w:rsidRPr="00797A65">
        <w:rPr>
          <w:rFonts w:ascii="Times New Roman" w:hAnsi="Times New Roman"/>
          <w:color w:val="FF0000"/>
          <w:sz w:val="18"/>
          <w:szCs w:val="18"/>
        </w:rPr>
        <w:t xml:space="preserve">LWC, </w:t>
      </w:r>
      <w:r w:rsidR="00AC4F57" w:rsidRPr="00797A65">
        <w:rPr>
          <w:rFonts w:ascii="Times New Roman" w:hAnsi="Times New Roman"/>
          <w:color w:val="FF0000"/>
          <w:sz w:val="18"/>
          <w:szCs w:val="18"/>
        </w:rPr>
        <w:t>living with children mainly</w:t>
      </w:r>
      <w:r w:rsidRPr="00797A65">
        <w:rPr>
          <w:rFonts w:ascii="Times New Roman" w:hAnsi="Times New Roman"/>
          <w:color w:val="FF0000"/>
          <w:sz w:val="18"/>
          <w:szCs w:val="18"/>
        </w:rPr>
        <w:t xml:space="preserve">; </w:t>
      </w:r>
      <w:r w:rsidRPr="00797A65">
        <w:rPr>
          <w:rFonts w:ascii="Times New Roman" w:hAnsi="Times New Roman"/>
          <w:color w:val="000000" w:themeColor="text1"/>
          <w:sz w:val="18"/>
          <w:szCs w:val="18"/>
        </w:rPr>
        <w:t>LWS, liv</w:t>
      </w:r>
      <w:r w:rsidR="00AC4F57" w:rsidRPr="00797A65">
        <w:rPr>
          <w:rFonts w:ascii="Times New Roman" w:hAnsi="Times New Roman" w:hint="eastAsia"/>
          <w:color w:val="000000" w:themeColor="text1"/>
          <w:sz w:val="18"/>
          <w:szCs w:val="18"/>
        </w:rPr>
        <w:t>ing</w:t>
      </w:r>
      <w:r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 with </w:t>
      </w:r>
      <w:bookmarkStart w:id="0" w:name="_GoBack"/>
      <w:bookmarkEnd w:id="0"/>
      <w:r w:rsidRPr="00797A65">
        <w:rPr>
          <w:rFonts w:ascii="Times New Roman" w:hAnsi="Times New Roman"/>
          <w:color w:val="000000" w:themeColor="text1"/>
          <w:sz w:val="18"/>
          <w:szCs w:val="18"/>
        </w:rPr>
        <w:t>spouse only; LA, living alone</w:t>
      </w:r>
      <w:r w:rsidR="00C17CD9"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; </w:t>
      </w:r>
      <w:proofErr w:type="spellStart"/>
      <w:r w:rsidR="00C17CD9" w:rsidRPr="00797A65">
        <w:rPr>
          <w:rFonts w:ascii="Times New Roman" w:hAnsi="Times New Roman"/>
          <w:color w:val="000000" w:themeColor="text1"/>
          <w:sz w:val="18"/>
          <w:szCs w:val="18"/>
        </w:rPr>
        <w:t>PreLWC</w:t>
      </w:r>
      <w:proofErr w:type="spellEnd"/>
      <w:r w:rsidR="00C17CD9"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, preferring living with children; </w:t>
      </w:r>
      <w:proofErr w:type="spellStart"/>
      <w:r w:rsidR="00C17CD9" w:rsidRPr="00797A65">
        <w:rPr>
          <w:rFonts w:ascii="Times New Roman" w:hAnsi="Times New Roman"/>
          <w:color w:val="000000" w:themeColor="text1"/>
          <w:sz w:val="18"/>
          <w:szCs w:val="18"/>
        </w:rPr>
        <w:t>PreLA</w:t>
      </w:r>
      <w:proofErr w:type="spellEnd"/>
      <w:r w:rsidR="00C17CD9" w:rsidRPr="00797A65">
        <w:rPr>
          <w:rFonts w:ascii="Times New Roman" w:hAnsi="Times New Roman"/>
          <w:color w:val="000000" w:themeColor="text1"/>
          <w:sz w:val="18"/>
          <w:szCs w:val="18"/>
        </w:rPr>
        <w:t>, preferring living alone/only with spouse.</w:t>
      </w:r>
    </w:p>
    <w:p w14:paraId="7E78873F" w14:textId="052AC9DD" w:rsidR="0060792D" w:rsidRPr="00797A65" w:rsidRDefault="0060792D" w:rsidP="008F551A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18"/>
          <w:szCs w:val="18"/>
        </w:rPr>
      </w:pPr>
      <w:r w:rsidRPr="00797A65">
        <w:rPr>
          <w:rFonts w:ascii="Times New Roman" w:hAnsi="Times New Roman" w:hint="eastAsia"/>
          <w:color w:val="000000" w:themeColor="text1"/>
          <w:sz w:val="18"/>
          <w:szCs w:val="18"/>
        </w:rPr>
        <w:t>A</w:t>
      </w:r>
      <w:r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djusted for </w:t>
      </w:r>
      <w:r w:rsidR="0054745F" w:rsidRPr="00797A65">
        <w:rPr>
          <w:rFonts w:ascii="Times New Roman" w:hAnsi="Times New Roman"/>
          <w:color w:val="000000" w:themeColor="text1"/>
          <w:sz w:val="18"/>
          <w:szCs w:val="18"/>
        </w:rPr>
        <w:t>age, gender, race, residence, occupation, education, BMI, smoking, alcohol drinking, living arrangement, living preference, socioeconomic status, dietary habits, social/leisure activity score, physical exercise, poor self-rated health, poor interviewer-rated health, comorbidities (≥2), serious illness in the past 2 years,</w:t>
      </w:r>
      <w:r w:rsidR="0054745F" w:rsidRPr="00797A65">
        <w:rPr>
          <w:rFonts w:ascii="Times New Roman" w:hAnsi="Times New Roman" w:hint="eastAsia"/>
          <w:color w:val="000000" w:themeColor="text1"/>
          <w:sz w:val="18"/>
          <w:szCs w:val="18"/>
        </w:rPr>
        <w:t xml:space="preserve"> hearing problem, visual impairment</w:t>
      </w:r>
      <w:r w:rsidR="0054745F" w:rsidRPr="00797A65">
        <w:rPr>
          <w:rFonts w:ascii="Times New Roman" w:hAnsi="Times New Roman"/>
          <w:color w:val="000000" w:themeColor="text1"/>
          <w:sz w:val="18"/>
          <w:szCs w:val="18"/>
        </w:rPr>
        <w:t>, cognitive impairment, and frailt</w:t>
      </w:r>
      <w:r w:rsidR="0054745F" w:rsidRPr="00797A65">
        <w:rPr>
          <w:rFonts w:ascii="Times New Roman" w:hAnsi="Times New Roman" w:hint="eastAsia"/>
          <w:color w:val="000000" w:themeColor="text1"/>
          <w:sz w:val="18"/>
          <w:szCs w:val="18"/>
        </w:rPr>
        <w:t>y</w:t>
      </w:r>
      <w:r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. </w:t>
      </w:r>
    </w:p>
    <w:p w14:paraId="2D59736F" w14:textId="0F0905E0" w:rsidR="0060792D" w:rsidRPr="00797A65" w:rsidRDefault="0060792D" w:rsidP="008F551A">
      <w:pPr>
        <w:spacing w:line="360" w:lineRule="auto"/>
        <w:jc w:val="both"/>
        <w:outlineLvl w:val="0"/>
        <w:rPr>
          <w:rFonts w:ascii="Times New Roman" w:hAnsi="Times New Roman"/>
          <w:color w:val="000000" w:themeColor="text1"/>
          <w:sz w:val="18"/>
          <w:szCs w:val="18"/>
        </w:rPr>
      </w:pPr>
      <w:r w:rsidRPr="00797A65">
        <w:rPr>
          <w:rFonts w:ascii="Times New Roman" w:hAnsi="Times New Roman"/>
          <w:color w:val="000000" w:themeColor="text1"/>
          <w:sz w:val="18"/>
          <w:szCs w:val="18"/>
        </w:rPr>
        <w:t xml:space="preserve">Longitudinal analyses were not done because of the small sample size for incident loneliness. </w:t>
      </w:r>
    </w:p>
    <w:sectPr w:rsidR="0060792D" w:rsidRPr="00797A65" w:rsidSect="0054745F">
      <w:pgSz w:w="11900" w:h="16840"/>
      <w:pgMar w:top="1714" w:right="1399" w:bottom="1793" w:left="1429" w:header="706" w:footer="706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974"/>
    <w:rsid w:val="000A30A3"/>
    <w:rsid w:val="000D058A"/>
    <w:rsid w:val="000F1AFD"/>
    <w:rsid w:val="0018563C"/>
    <w:rsid w:val="00200E13"/>
    <w:rsid w:val="002727BD"/>
    <w:rsid w:val="002D0DC6"/>
    <w:rsid w:val="00402AA7"/>
    <w:rsid w:val="00430421"/>
    <w:rsid w:val="00502FBF"/>
    <w:rsid w:val="0054745F"/>
    <w:rsid w:val="00605B6B"/>
    <w:rsid w:val="0060792D"/>
    <w:rsid w:val="006B6B71"/>
    <w:rsid w:val="007171CF"/>
    <w:rsid w:val="00731C50"/>
    <w:rsid w:val="00737F2E"/>
    <w:rsid w:val="00745023"/>
    <w:rsid w:val="00797A65"/>
    <w:rsid w:val="007B3FC7"/>
    <w:rsid w:val="007B69CC"/>
    <w:rsid w:val="007C0D05"/>
    <w:rsid w:val="00804B91"/>
    <w:rsid w:val="008F551A"/>
    <w:rsid w:val="009618AB"/>
    <w:rsid w:val="00A71DFE"/>
    <w:rsid w:val="00AC1F4D"/>
    <w:rsid w:val="00AC4F57"/>
    <w:rsid w:val="00AE0D8E"/>
    <w:rsid w:val="00B5322E"/>
    <w:rsid w:val="00C00974"/>
    <w:rsid w:val="00C06889"/>
    <w:rsid w:val="00C17CD9"/>
    <w:rsid w:val="00CF64FD"/>
    <w:rsid w:val="00DB4C8A"/>
    <w:rsid w:val="00DD1410"/>
    <w:rsid w:val="00E55E62"/>
    <w:rsid w:val="00EF40B1"/>
    <w:rsid w:val="00F4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6F08"/>
  <w15:chartTrackingRefBased/>
  <w15:docId w15:val="{27FC14AD-4CAD-EC4B-963B-C779B886D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74"/>
    <w:rPr>
      <w:rFonts w:ascii="Calibri" w:eastAsia="DengXi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2AA7"/>
    <w:rPr>
      <w:rFonts w:ascii="Times New Roman" w:eastAsiaTheme="minorEastAsia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AA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49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0</cp:revision>
  <dcterms:created xsi:type="dcterms:W3CDTF">2021-09-02T08:07:00Z</dcterms:created>
  <dcterms:modified xsi:type="dcterms:W3CDTF">2022-01-10T01:15:00Z</dcterms:modified>
</cp:coreProperties>
</file>